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5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/>
        <w:t>Cytokine production by PBMCs with R80T SNP in TLR1.</w:t>
      </w:r>
    </w:p>
    <w:tbl>
      <w:tblPr>
        <w:tblW w:w="99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650"/>
        <w:gridCol w:w="1005"/>
        <w:gridCol w:w="1148"/>
        <w:gridCol w:w="1466"/>
        <w:gridCol w:w="1693"/>
        <w:gridCol w:w="1073"/>
        <w:gridCol w:w="1049"/>
      </w:tblGrid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4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verages in pg/mL ± SEM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8 (ng/mL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0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80T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PM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 ± 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6 ± 2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8 ± 0.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7 ± 1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 ± 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 ± 0.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 ± 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 ± 0.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.burgdorfer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6 ± 4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327 ± 7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2.2 ± 8.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4 ± 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 ± 4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19 ± 7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455 ± 14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9.8 ± 14.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3 ± 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2 ± 5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1 ± 12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70 ± 530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.5 ± 4.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m3Cy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21 ± 13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110 ± 107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.1 ± 10.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9 ± 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7 ± 25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77 ± 39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197 ± 182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6.3 ± 23.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9 ± 6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6 ± 57</w:t>
            </w:r>
          </w:p>
        </w:tc>
      </w:tr>
      <w:tr>
        <w:trPr>
          <w:trHeight w:val="17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73 ± 8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150 ± 425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0.5 ± 8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10 ± 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0 ± 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t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t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e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e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e versus Ho p&lt;0.00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37:00Z</dcterms:created>
  <dc:creator>z626117</dc:creator>
  <dc:description/>
  <cp:keywords/>
  <dc:language>en-US</dc:language>
  <cp:lastModifiedBy>z626117</cp:lastModifiedBy>
  <dcterms:modified xsi:type="dcterms:W3CDTF">2011-09-16T06:32:00Z</dcterms:modified>
  <cp:revision>5</cp:revision>
  <dc:subject/>
  <dc:title/>
</cp:coreProperties>
</file>